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00BAA" w14:textId="010D7827" w:rsidR="0044663B" w:rsidRPr="00C74E94" w:rsidRDefault="00C74E94">
      <w:pPr>
        <w:rPr>
          <w:lang w:val="el-GR"/>
        </w:rPr>
      </w:pPr>
      <w:r>
        <w:rPr>
          <w:lang w:val="en-US"/>
        </w:rPr>
        <w:t>Links for Videos:</w:t>
      </w:r>
    </w:p>
    <w:p w14:paraId="326D1C8D" w14:textId="1EED1DA0" w:rsidR="00C74E94" w:rsidRDefault="00C74E94">
      <w:pPr>
        <w:rPr>
          <w:lang w:val="en-US"/>
        </w:rPr>
      </w:pPr>
    </w:p>
    <w:p w14:paraId="099632C8" w14:textId="3923F4B7" w:rsidR="00C74E94" w:rsidRDefault="00F42C6F">
      <w:pPr>
        <w:rPr>
          <w:lang w:val="en-US"/>
        </w:rPr>
      </w:pPr>
      <w:hyperlink r:id="rId4" w:history="1">
        <w:r w:rsidR="00C74E94" w:rsidRPr="00FC7A9C">
          <w:rPr>
            <w:rStyle w:val="Hyperlink"/>
            <w:lang w:val="en-US"/>
          </w:rPr>
          <w:t>https://drive.google.com/file/d/1dMw0Ht5ny0_MGUi4RVwwGu626xTP_rpj/view?usp=share_link</w:t>
        </w:r>
      </w:hyperlink>
    </w:p>
    <w:p w14:paraId="79117402" w14:textId="334E9C42" w:rsidR="00C74E94" w:rsidRDefault="00C74E94">
      <w:pPr>
        <w:rPr>
          <w:lang w:val="en-US"/>
        </w:rPr>
      </w:pPr>
    </w:p>
    <w:p w14:paraId="69CD714E" w14:textId="0980BBAB" w:rsidR="00C74E94" w:rsidRDefault="00C74E94">
      <w:pPr>
        <w:rPr>
          <w:lang w:val="en-US"/>
        </w:rPr>
      </w:pPr>
    </w:p>
    <w:p w14:paraId="2AAC4C0A" w14:textId="2DCD179A" w:rsidR="00C74E94" w:rsidRDefault="00F42C6F">
      <w:pPr>
        <w:rPr>
          <w:lang w:val="en-US"/>
        </w:rPr>
      </w:pPr>
      <w:hyperlink r:id="rId5" w:history="1">
        <w:r w:rsidR="00C74E94" w:rsidRPr="00FC7A9C">
          <w:rPr>
            <w:rStyle w:val="Hyperlink"/>
            <w:lang w:val="en-US"/>
          </w:rPr>
          <w:t>https://drive.google.com/file/d/1102HBwDItFTZrj9DjkouSW-VcFxlgCJZ/view?usp=share_link</w:t>
        </w:r>
      </w:hyperlink>
    </w:p>
    <w:p w14:paraId="1F16A6AE" w14:textId="37130445" w:rsidR="00C74E94" w:rsidRDefault="00C74E94">
      <w:pPr>
        <w:rPr>
          <w:lang w:val="en-US"/>
        </w:rPr>
      </w:pPr>
    </w:p>
    <w:p w14:paraId="6F979A90" w14:textId="77777777" w:rsidR="00C74E94" w:rsidRDefault="00C74E94">
      <w:pPr>
        <w:rPr>
          <w:lang w:val="en-US"/>
        </w:rPr>
      </w:pPr>
    </w:p>
    <w:p w14:paraId="517A05F4" w14:textId="05920928" w:rsidR="00C74E94" w:rsidRDefault="00F42C6F">
      <w:pPr>
        <w:rPr>
          <w:lang w:val="en-US"/>
        </w:rPr>
      </w:pPr>
      <w:hyperlink r:id="rId6" w:history="1">
        <w:r w:rsidR="00C74E94" w:rsidRPr="00FC7A9C">
          <w:rPr>
            <w:rStyle w:val="Hyperlink"/>
            <w:lang w:val="en-US"/>
          </w:rPr>
          <w:t>https://drive.google.com/file/d/1GmWXJYLmDGvOILnd7Vdbt4nsPIwcbTto/view?usp=share_link</w:t>
        </w:r>
      </w:hyperlink>
    </w:p>
    <w:p w14:paraId="7E82BDD0" w14:textId="4E75EF97" w:rsidR="00C74E94" w:rsidRDefault="00C74E94">
      <w:pPr>
        <w:rPr>
          <w:lang w:val="en-US"/>
        </w:rPr>
      </w:pPr>
    </w:p>
    <w:p w14:paraId="1D754634" w14:textId="77777777" w:rsidR="00C74E94" w:rsidRPr="00C74E94" w:rsidRDefault="00C74E94">
      <w:pPr>
        <w:rPr>
          <w:lang w:val="en-US"/>
        </w:rPr>
      </w:pPr>
    </w:p>
    <w:sectPr w:rsidR="00C74E94" w:rsidRPr="00C74E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94"/>
    <w:rsid w:val="0044663B"/>
    <w:rsid w:val="00C74E94"/>
    <w:rsid w:val="00F4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C01C65"/>
  <w15:chartTrackingRefBased/>
  <w15:docId w15:val="{C8F90659-1927-BC4F-BAB7-9F8191CD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74E9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74E9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42C6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GmWXJYLmDGvOILnd7Vdbt4nsPIwcbTto/view?usp=share_link" TargetMode="External"/><Relationship Id="rId5" Type="http://schemas.openxmlformats.org/officeDocument/2006/relationships/hyperlink" Target="https://drive.google.com/file/d/1102HBwDItFTZrj9DjkouSW-VcFxlgCJZ/view?usp=share_link" TargetMode="External"/><Relationship Id="rId4" Type="http://schemas.openxmlformats.org/officeDocument/2006/relationships/hyperlink" Target="https://drive.google.com/file/d/1dMw0Ht5ny0_MGUi4RVwwGu626xTP_rpj/view?usp=shar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gios Tzikas</dc:creator>
  <cp:keywords/>
  <dc:description/>
  <cp:lastModifiedBy>Microsoft Office User</cp:lastModifiedBy>
  <cp:revision>2</cp:revision>
  <dcterms:created xsi:type="dcterms:W3CDTF">2023-02-13T10:34:00Z</dcterms:created>
  <dcterms:modified xsi:type="dcterms:W3CDTF">2023-02-13T10:34:00Z</dcterms:modified>
</cp:coreProperties>
</file>